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7414E" w14:textId="5550B199" w:rsidR="005532C1" w:rsidRPr="00C92C3A" w:rsidRDefault="005532C1" w:rsidP="005532C1">
      <w:pPr>
        <w:spacing w:after="0" w:line="480" w:lineRule="auto"/>
        <w:rPr>
          <w:rFonts w:cstheme="minorBidi"/>
          <w:kern w:val="0"/>
          <w:szCs w:val="24"/>
          <w14:ligatures w14:val="none"/>
        </w:rPr>
      </w:pPr>
      <w:r w:rsidRPr="00C92C3A">
        <w:rPr>
          <w:rFonts w:cstheme="minorBidi"/>
          <w:b/>
          <w:kern w:val="0"/>
          <w:szCs w:val="24"/>
          <w14:ligatures w14:val="none"/>
        </w:rPr>
        <w:t xml:space="preserve">Supplemental Table </w:t>
      </w:r>
      <w:r w:rsidR="000E6C39" w:rsidRPr="00C92C3A">
        <w:rPr>
          <w:rFonts w:cstheme="minorBidi"/>
          <w:b/>
          <w:kern w:val="0"/>
          <w:szCs w:val="24"/>
          <w14:ligatures w14:val="none"/>
        </w:rPr>
        <w:t>7</w:t>
      </w:r>
      <w:r w:rsidRPr="00C92C3A">
        <w:rPr>
          <w:rFonts w:cstheme="minorBidi"/>
          <w:kern w:val="0"/>
          <w:szCs w:val="24"/>
          <w14:ligatures w14:val="none"/>
        </w:rPr>
        <w:t xml:space="preserve">: Salivary </w:t>
      </w:r>
      <w:r w:rsidRPr="00C92C3A">
        <w:rPr>
          <w:kern w:val="0"/>
          <w:szCs w:val="24"/>
          <w14:ligatures w14:val="none"/>
        </w:rPr>
        <w:t>α</w:t>
      </w:r>
      <w:r w:rsidRPr="00C92C3A">
        <w:rPr>
          <w:rFonts w:cstheme="minorBidi"/>
          <w:kern w:val="0"/>
          <w:szCs w:val="24"/>
          <w14:ligatures w14:val="none"/>
        </w:rPr>
        <w:t xml:space="preserve">-Diversity and Risk of Mortality </w:t>
      </w:r>
      <w:r w:rsidRPr="00C92C3A">
        <w:rPr>
          <w:kern w:val="0"/>
          <w:szCs w:val="24"/>
          <w14:ligatures w14:val="none"/>
        </w:rPr>
        <w:t>(n=5,037; NHANES 2009-2010, 2011-2012)</w:t>
      </w:r>
    </w:p>
    <w:p w14:paraId="13010CE1" w14:textId="77777777" w:rsidR="005532C1" w:rsidRPr="00C92C3A" w:rsidRDefault="005532C1" w:rsidP="005532C1">
      <w:pPr>
        <w:spacing w:after="0" w:line="240" w:lineRule="auto"/>
        <w:rPr>
          <w:rFonts w:cstheme="minorBidi"/>
          <w:kern w:val="0"/>
          <w:szCs w:val="24"/>
          <w14:ligatures w14:val="none"/>
        </w:rPr>
      </w:pPr>
    </w:p>
    <w:tbl>
      <w:tblPr>
        <w:tblW w:w="5000" w:type="pct"/>
        <w:tblLayout w:type="fixed"/>
        <w:tblLook w:val="06A0" w:firstRow="1" w:lastRow="0" w:firstColumn="1" w:lastColumn="0" w:noHBand="1" w:noVBand="1"/>
      </w:tblPr>
      <w:tblGrid>
        <w:gridCol w:w="3148"/>
        <w:gridCol w:w="1708"/>
        <w:gridCol w:w="2162"/>
        <w:gridCol w:w="2429"/>
        <w:gridCol w:w="2341"/>
        <w:gridCol w:w="1172"/>
      </w:tblGrid>
      <w:tr w:rsidR="005532C1" w:rsidRPr="00C92C3A" w14:paraId="04B05896" w14:textId="77777777" w:rsidTr="0024033D">
        <w:trPr>
          <w:trHeight w:val="432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A57C86A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18"/>
                <w14:ligatures w14:val="none"/>
              </w:rPr>
            </w:pPr>
            <w:r w:rsidRPr="00C92C3A">
              <w:rPr>
                <w:rFonts w:eastAsia="Times New Roman"/>
                <w:b/>
                <w:bCs/>
                <w:color w:val="000000"/>
                <w:kern w:val="0"/>
                <w:sz w:val="20"/>
                <w:szCs w:val="18"/>
                <w14:ligatures w14:val="none"/>
              </w:rPr>
              <w:t>Observed Amplicon Sequencing Variants (ASVs)</w:t>
            </w:r>
          </w:p>
        </w:tc>
      </w:tr>
      <w:tr w:rsidR="005532C1" w:rsidRPr="00C92C3A" w14:paraId="25212F17" w14:textId="77777777" w:rsidTr="003D0AB0">
        <w:trPr>
          <w:trHeight w:val="432"/>
        </w:trPr>
        <w:tc>
          <w:tcPr>
            <w:tcW w:w="1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C43304E" w14:textId="77777777" w:rsidR="005532C1" w:rsidRPr="00C92C3A" w:rsidRDefault="005532C1" w:rsidP="0024033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A11AEB" w14:textId="77777777" w:rsidR="005532C1" w:rsidRPr="00C92C3A" w:rsidRDefault="005532C1" w:rsidP="002403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1-Standard Deviation</w:t>
            </w:r>
          </w:p>
        </w:tc>
        <w:tc>
          <w:tcPr>
            <w:tcW w:w="267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7928982" w14:textId="77777777" w:rsidR="005532C1" w:rsidRPr="00C92C3A" w:rsidRDefault="005532C1" w:rsidP="002403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rtiles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BB1F56C" w14:textId="40EAB1D4" w:rsidR="005532C1" w:rsidRPr="00C92C3A" w:rsidRDefault="00921479" w:rsidP="002403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C92C3A">
              <w:rPr>
                <w:color w:val="1C1D1E"/>
                <w:kern w:val="0"/>
                <w:szCs w:val="24"/>
                <w:vertAlign w:val="superscript"/>
                <w14:ligatures w14:val="none"/>
              </w:rPr>
              <w:t>†</w:t>
            </w:r>
            <w:r w:rsidR="005532C1" w:rsidRPr="00C92C3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near Trend</w:t>
            </w:r>
          </w:p>
        </w:tc>
      </w:tr>
      <w:tr w:rsidR="005532C1" w:rsidRPr="00C92C3A" w14:paraId="1742B4D6" w14:textId="77777777" w:rsidTr="003D0AB0">
        <w:trPr>
          <w:trHeight w:val="576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84CC4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Mean [min, max] Observed ASV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5B2A7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37407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Tertile 1</w:t>
            </w:r>
          </w:p>
          <w:p w14:paraId="1CE715B3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= 1679</w:t>
            </w:r>
          </w:p>
          <w:p w14:paraId="68382FBE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88.35 [13, 111]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C834F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Tertile 2</w:t>
            </w:r>
          </w:p>
          <w:p w14:paraId="7F964E21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= 1678</w:t>
            </w:r>
          </w:p>
          <w:p w14:paraId="44403F6D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28.52 [111, 146]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E00C0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Tertile 3</w:t>
            </w:r>
          </w:p>
          <w:p w14:paraId="4CFFC2E1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= 1680</w:t>
            </w:r>
          </w:p>
          <w:p w14:paraId="0AE418C5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80.93 [147, 348]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6E7AC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532C1" w:rsidRPr="00C92C3A" w14:paraId="2E317FF9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5203940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b/>
                <w:bCs/>
                <w:color w:val="000000"/>
                <w:kern w:val="0"/>
                <w:szCs w:val="18"/>
                <w:vertAlign w:val="superscript"/>
                <w14:ligatures w14:val="none"/>
              </w:rPr>
              <w:t>*</w:t>
            </w:r>
            <w:r w:rsidRPr="00C92C3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D Mortality, HR (95% CI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413F56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27C673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3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F4D52A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26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A26641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2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3995B8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532C1" w:rsidRPr="00C92C3A" w14:paraId="2851810A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73BEA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4C48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98 (0.70, 1.3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562EA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06F1D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72 (0.36, 1.45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3B003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98 (0.46, 2.1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41BF5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</w:tr>
      <w:tr w:rsidR="005532C1" w:rsidRPr="00C92C3A" w14:paraId="7CE10CB6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0283C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6A34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93 (0.64, 1.3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B0FA7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44D70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74 (0.38, 1.44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B9E60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86 (0.34, 2.1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796CC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</w:tr>
      <w:tr w:rsidR="005532C1" w:rsidRPr="00C92C3A" w14:paraId="34F9CAB9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1A504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70E2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94 (0.62, 1.4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B4D32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D2865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73 (0.36, 1.50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36B22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88 (0.33, 2.3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1B2EC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</w:tr>
      <w:tr w:rsidR="005532C1" w:rsidRPr="00C92C3A" w14:paraId="126BD9B4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2DD84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907A4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97 (0.65, 1.4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6EDA0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7052A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73 (0.36, 1.48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E07C8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96 (0.37, 2.4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D503C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</w:tr>
      <w:tr w:rsidR="005532C1" w:rsidRPr="00C92C3A" w14:paraId="0C61D715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B81F1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D331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99 (0.67, 1.4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6D412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28523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74 (0.37, 1.46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A7E4F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97 (0.39, 2.4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C7A6F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</w:tr>
      <w:tr w:rsidR="005532C1" w:rsidRPr="00C92C3A" w14:paraId="08A9C093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9CE94B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l-Cause Mortality, HR (95% CI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AEB3EB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3917C4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10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516211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8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2BF1EE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8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ED036F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532C1" w:rsidRPr="00C92C3A" w14:paraId="4F060780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D75A1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A476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8 (0.74, 1.0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0302F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57BE1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78 (0.51, 1.20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E2382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81 (0.56, 1.1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4F19E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</w:tr>
      <w:tr w:rsidR="005532C1" w:rsidRPr="00C92C3A" w14:paraId="35A4DEC8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A8FD2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285A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7 (0.74, 1.0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50651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05AEC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81 (0.53, 1.24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CCF33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78 (0.55, 1.1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5AB9A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</w:tr>
      <w:tr w:rsidR="005532C1" w:rsidRPr="00C92C3A" w14:paraId="3D53821C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35C1A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02D3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7 (0.73, 1.0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62707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4113B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83 (0.54, 1.27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5EE88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78 (0.54, 1.1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CB90A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</w:tr>
      <w:tr w:rsidR="005532C1" w:rsidRPr="00C92C3A" w14:paraId="672A9FE3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B33EF8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4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vAlign w:val="center"/>
          </w:tcPr>
          <w:p w14:paraId="42837EEB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0 (0.65, 0.98)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A8DA82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DD37E99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78 (0.50, 1.22)</w:t>
            </w: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5AC9776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64 (0.42, 0.98)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93B68A7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</w:tr>
      <w:tr w:rsidR="005532C1" w:rsidRPr="00C92C3A" w14:paraId="55656FE9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44C3C5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5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74385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0 (0.65, 0.99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860ED3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F36F66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78 (0.50, 1.22)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055F1E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65 (0.41, 1.01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1ECB2E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</w:tr>
      <w:tr w:rsidR="005532C1" w:rsidRPr="00C92C3A" w14:paraId="5758F17B" w14:textId="77777777" w:rsidTr="0024033D">
        <w:trPr>
          <w:trHeight w:val="432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83336F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18"/>
                <w14:ligatures w14:val="none"/>
              </w:rPr>
            </w:pPr>
            <w:r w:rsidRPr="00C92C3A">
              <w:rPr>
                <w:rFonts w:eastAsia="Times New Roman"/>
                <w:b/>
                <w:bCs/>
                <w:color w:val="000000"/>
                <w:kern w:val="0"/>
                <w:sz w:val="20"/>
                <w:szCs w:val="18"/>
                <w14:ligatures w14:val="none"/>
              </w:rPr>
              <w:t>Shannon Diversity Index</w:t>
            </w:r>
          </w:p>
        </w:tc>
      </w:tr>
      <w:tr w:rsidR="005532C1" w:rsidRPr="00C92C3A" w14:paraId="2B5D0CF8" w14:textId="77777777" w:rsidTr="003D0AB0">
        <w:trPr>
          <w:trHeight w:val="432"/>
        </w:trPr>
        <w:tc>
          <w:tcPr>
            <w:tcW w:w="1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A34D274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7A6CA8" w14:textId="77777777" w:rsidR="005532C1" w:rsidRPr="00C92C3A" w:rsidRDefault="005532C1" w:rsidP="002403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1-Standard Deviation</w:t>
            </w:r>
          </w:p>
        </w:tc>
        <w:tc>
          <w:tcPr>
            <w:tcW w:w="267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EA72B92" w14:textId="77777777" w:rsidR="005532C1" w:rsidRPr="00C92C3A" w:rsidRDefault="005532C1" w:rsidP="002403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rtiles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E3F3EE8" w14:textId="570E0600" w:rsidR="005532C1" w:rsidRPr="00C92C3A" w:rsidRDefault="00921479" w:rsidP="002403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C92C3A">
              <w:rPr>
                <w:color w:val="1C1D1E"/>
                <w:kern w:val="0"/>
                <w:szCs w:val="24"/>
                <w:vertAlign w:val="superscript"/>
                <w14:ligatures w14:val="none"/>
              </w:rPr>
              <w:t>†</w:t>
            </w:r>
            <w:r w:rsidR="005532C1" w:rsidRPr="00C92C3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near Trend</w:t>
            </w:r>
          </w:p>
        </w:tc>
      </w:tr>
      <w:tr w:rsidR="005532C1" w:rsidRPr="00C92C3A" w14:paraId="3A44CFFF" w14:textId="77777777" w:rsidTr="003D0AB0">
        <w:trPr>
          <w:trHeight w:val="576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752E6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Mean [min, max] Shannon Index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FC00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7598D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Tertile 1</w:t>
            </w:r>
          </w:p>
          <w:p w14:paraId="7C234FFC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= 1679</w:t>
            </w:r>
          </w:p>
          <w:p w14:paraId="71C0679C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.92 [0.5, 4.41]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3CF9E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Tertile 2</w:t>
            </w:r>
          </w:p>
          <w:p w14:paraId="1350DBA9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= 1679</w:t>
            </w:r>
          </w:p>
          <w:p w14:paraId="20078E3B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.68 [4.41, 4.93]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82AE0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Tertile 3</w:t>
            </w:r>
          </w:p>
          <w:p w14:paraId="51C1AB1E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= 1679</w:t>
            </w:r>
          </w:p>
          <w:p w14:paraId="0DCE6C47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.33 [4.93, 6.6]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C931E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532C1" w:rsidRPr="00C92C3A" w14:paraId="29CA7DF6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CEC4B44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b/>
                <w:bCs/>
                <w:color w:val="000000"/>
                <w:kern w:val="0"/>
                <w:szCs w:val="18"/>
                <w:vertAlign w:val="superscript"/>
                <w14:ligatures w14:val="none"/>
              </w:rPr>
              <w:t>*</w:t>
            </w:r>
            <w:r w:rsidRPr="00C92C3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D Mortality, HR (95% CI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10638C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C79E71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2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1631D1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27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81CD75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2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B3D3A0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532C1" w:rsidRPr="00C92C3A" w14:paraId="08718198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F223A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FF6E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7 (0.66, 1.1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42289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DBA1C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90 (0.38, 2.13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9A3EE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04 (0.48, 2.2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2C08C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</w:tr>
      <w:tr w:rsidR="005532C1" w:rsidRPr="00C92C3A" w14:paraId="58075DD9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569AE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FA4C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1 (0.60, 1.1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61764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C32BD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90 (0.38, 2.16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36D93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89 (0.37, 2.1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F9658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80</w:t>
            </w:r>
          </w:p>
        </w:tc>
      </w:tr>
      <w:tr w:rsidR="005532C1" w:rsidRPr="00C92C3A" w14:paraId="41ACED73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82A4C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5EA2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1 (0.59, 1.1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A2918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7590E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96 (0.40, 2.27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05808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93 (0.36, 2.3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E24F7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</w:tr>
      <w:tr w:rsidR="005532C1" w:rsidRPr="00C92C3A" w14:paraId="17E09FB5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E26D3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44284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2 (0.60, 1.1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8C84C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8FFAD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99 (0.41, 2.39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55142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00 (0.40, 2.5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B40C4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</w:tr>
      <w:tr w:rsidR="005532C1" w:rsidRPr="00C92C3A" w14:paraId="23E4ACA8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BAA03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04F7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4 (0.63, 1.1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94356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8F848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03 (0.42, 2.51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9CB48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00 (0.39, 2.5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85D00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</w:tr>
      <w:tr w:rsidR="005532C1" w:rsidRPr="00C92C3A" w14:paraId="6BE39C7D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547739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ll-Cause Mortality, HR (95% CI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6EA073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0E0DFA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10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3B247B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8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F37BC5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7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DFFC6C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532C1" w:rsidRPr="00C92C3A" w14:paraId="52926742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75EC6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930B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3 (0.69, 0.99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4E0EA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55BA2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68 (0.41, 1.12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91B8A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76 (0.47, 1.2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22DC3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</w:tr>
      <w:tr w:rsidR="005532C1" w:rsidRPr="00C92C3A" w14:paraId="3790DA38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02B83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26F2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79 (0.66, 0.9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CCA08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F96FC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68 (0.42, 1.12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0019D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69 (0.43, 1.1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AA31F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</w:tr>
      <w:tr w:rsidR="005532C1" w:rsidRPr="00C92C3A" w14:paraId="73292C47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056DB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F875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0 (0.66, 0.9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885BB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F3FFB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73 (0.45, 1.20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6737F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71 (0.43, 1.1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9BDF6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</w:tr>
      <w:tr w:rsidR="005532C1" w:rsidRPr="00C92C3A" w14:paraId="3F7C93F3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49C8D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9156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76 (0.63, 0.9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247FD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09424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69 (0.40, 1.17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0241C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60 (0.35, 1.0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629C1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</w:tr>
      <w:tr w:rsidR="005532C1" w:rsidRPr="00C92C3A" w14:paraId="121F2008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4AC04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EE05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77 (0.63, 0.9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3041D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1C59E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68 (0.40, 1.18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72C9F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60 (0.35, 1.0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78AA8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</w:tr>
      <w:tr w:rsidR="005532C1" w:rsidRPr="00C92C3A" w14:paraId="166477DE" w14:textId="77777777" w:rsidTr="0024033D">
        <w:trPr>
          <w:trHeight w:val="432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1C93F2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18"/>
                <w14:ligatures w14:val="none"/>
              </w:rPr>
            </w:pPr>
            <w:r w:rsidRPr="00C92C3A">
              <w:rPr>
                <w:rFonts w:eastAsia="Times New Roman"/>
                <w:b/>
                <w:bCs/>
                <w:color w:val="000000"/>
                <w:kern w:val="0"/>
                <w:sz w:val="20"/>
                <w:szCs w:val="18"/>
                <w14:ligatures w14:val="none"/>
              </w:rPr>
              <w:t>Inverse Simpson Diversity Index</w:t>
            </w:r>
          </w:p>
        </w:tc>
      </w:tr>
      <w:tr w:rsidR="005532C1" w:rsidRPr="00C92C3A" w14:paraId="0161A3C7" w14:textId="77777777" w:rsidTr="003D0AB0">
        <w:trPr>
          <w:trHeight w:val="432"/>
        </w:trPr>
        <w:tc>
          <w:tcPr>
            <w:tcW w:w="1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7574808" w14:textId="77777777" w:rsidR="005532C1" w:rsidRPr="00C92C3A" w:rsidRDefault="005532C1" w:rsidP="0024033D">
            <w:pPr>
              <w:spacing w:after="0" w:line="240" w:lineRule="auto"/>
              <w:jc w:val="center"/>
              <w:rPr>
                <w:kern w:val="0"/>
                <w:sz w:val="18"/>
                <w:szCs w:val="24"/>
                <w14:ligatures w14:val="none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732037" w14:textId="77777777" w:rsidR="005532C1" w:rsidRPr="00C92C3A" w:rsidRDefault="005532C1" w:rsidP="002403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1-Standard Deviation</w:t>
            </w:r>
          </w:p>
        </w:tc>
        <w:tc>
          <w:tcPr>
            <w:tcW w:w="267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DA7B87F" w14:textId="77777777" w:rsidR="005532C1" w:rsidRPr="00C92C3A" w:rsidRDefault="005532C1" w:rsidP="002403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rtiles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5DA3CB" w14:textId="212962F2" w:rsidR="005532C1" w:rsidRPr="00C92C3A" w:rsidRDefault="00921479" w:rsidP="002403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C92C3A">
              <w:rPr>
                <w:color w:val="1C1D1E"/>
                <w:kern w:val="0"/>
                <w:szCs w:val="24"/>
                <w:vertAlign w:val="superscript"/>
                <w14:ligatures w14:val="none"/>
              </w:rPr>
              <w:t>†</w:t>
            </w:r>
            <w:r w:rsidR="005532C1" w:rsidRPr="00C92C3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near Trend</w:t>
            </w:r>
          </w:p>
        </w:tc>
      </w:tr>
      <w:tr w:rsidR="005532C1" w:rsidRPr="00C92C3A" w14:paraId="1A9DB44E" w14:textId="77777777" w:rsidTr="003D0AB0">
        <w:trPr>
          <w:trHeight w:val="576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4B4AE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Mean [min, max] Inv. Simp. Index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3136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093DC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Tertile 1</w:t>
            </w:r>
          </w:p>
          <w:p w14:paraId="7AB539B2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= 1679</w:t>
            </w:r>
          </w:p>
          <w:p w14:paraId="157350DC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84 [0.10, 0.90]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1D0AE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Tertile 2</w:t>
            </w:r>
          </w:p>
          <w:p w14:paraId="6EDF64FF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= 1679</w:t>
            </w:r>
          </w:p>
          <w:p w14:paraId="0B3276E9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92 [0.90, 0.93]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88E41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Tertile 3</w:t>
            </w:r>
          </w:p>
          <w:p w14:paraId="254623A3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= 1679</w:t>
            </w:r>
          </w:p>
          <w:p w14:paraId="0ED1FDC2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95 [0.93, 0.98]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0B147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532C1" w:rsidRPr="00C92C3A" w14:paraId="1D2A7FB0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F1AE110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b/>
                <w:bCs/>
                <w:color w:val="000000"/>
                <w:kern w:val="0"/>
                <w:szCs w:val="18"/>
                <w:vertAlign w:val="superscript"/>
                <w14:ligatures w14:val="none"/>
              </w:rPr>
              <w:t>*</w:t>
            </w:r>
            <w:r w:rsidRPr="00C92C3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D Mortality, HR (95% CI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38FCA7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416456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3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B336FE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2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51A2DC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2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E1C40A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532C1" w:rsidRPr="00C92C3A" w14:paraId="7ED603BA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1446E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AD9FF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93 (0.76, 1.1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9E1A9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2C898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60 (0.27, 1.34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62B88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65 (0.27, 1.5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10913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</w:tr>
      <w:tr w:rsidR="005532C1" w:rsidRPr="00C92C3A" w14:paraId="172D72BE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9F100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85B5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8 (0.71, 1.09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96292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75181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57 (0.25, 1.32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EB33B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56 (0.22, 1.4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EB188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</w:tr>
      <w:tr w:rsidR="005532C1" w:rsidRPr="00C92C3A" w14:paraId="1E8D94D0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7AFAD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69B8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6 (0.71, 1.0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3AAEE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16CAA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54 (0.24, 1.23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28782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57 (0.21, 1.5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54038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</w:tr>
      <w:tr w:rsidR="005532C1" w:rsidRPr="00C92C3A" w14:paraId="3712A772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2BBB1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73DC1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6 (0.71, 1.0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907C2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B4DA9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54 (0.24, 1.24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EF801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58 (0.23, 1.4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D0D44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</w:tr>
      <w:tr w:rsidR="005532C1" w:rsidRPr="00C92C3A" w14:paraId="13B781CF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E8DAA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9704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8 (0.73, 1.0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72946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764CF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60 (0.27, 1.37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31A50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58 (0.23, 1.4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542FB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</w:tr>
      <w:tr w:rsidR="005532C1" w:rsidRPr="00C92C3A" w14:paraId="0AE2A37A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C107E6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l-Cause Mortality, HR (95% CI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59018E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C9DA04B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10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61B32D1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8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C794008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7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9A7761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532C1" w:rsidRPr="00C92C3A" w14:paraId="07B7F383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62DA1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36B5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92 (0.80, 1.0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C8097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DFB98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76 (0.49, 1.19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9CEC9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72 (0.44, 1.1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EC353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</w:tr>
      <w:tr w:rsidR="005532C1" w:rsidRPr="00C92C3A" w14:paraId="045A9033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5B072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EE6AB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8 (0.76, 1.0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4257C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EC729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72 (0.45, 1.16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B43D0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66 (0.39, 1.1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56D30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</w:tr>
      <w:tr w:rsidR="005532C1" w:rsidRPr="00C92C3A" w14:paraId="1F9AA520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AAC20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18EC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8 (0.77, 1.0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AF2A6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B86C7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71 (0.44, 1.13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E23CF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67 (0.40, 1.1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0B0C7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</w:tr>
      <w:tr w:rsidR="005532C1" w:rsidRPr="00C92C3A" w14:paraId="5A269FF8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BD8682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4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vAlign w:val="center"/>
          </w:tcPr>
          <w:p w14:paraId="23DDE073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7 (0.76, 0.99)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F87099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30468BD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70 (0.44, 1.13)</w:t>
            </w: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B32D541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61 (0.36, 1.02)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82BFA1A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</w:tr>
      <w:tr w:rsidR="005532C1" w:rsidRPr="00C92C3A" w14:paraId="61B94E15" w14:textId="77777777" w:rsidTr="003D0AB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D3D5D9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5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F96C2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8 (0.76, 1.00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0781C4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0A2E9E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72 (0.44, 1.16)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AB4B53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61 (0.36, 1.03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758698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</w:tr>
      <w:tr w:rsidR="005532C1" w:rsidRPr="00C92C3A" w14:paraId="0D4F5213" w14:textId="77777777" w:rsidTr="0024033D">
        <w:trPr>
          <w:trHeight w:val="432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CF565CE" w14:textId="77777777" w:rsidR="005532C1" w:rsidRPr="00C92C3A" w:rsidRDefault="005532C1" w:rsidP="0024033D">
            <w:pPr>
              <w:spacing w:after="0" w:line="240" w:lineRule="auto"/>
              <w:rPr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b/>
                <w:bCs/>
                <w:kern w:val="0"/>
                <w:sz w:val="20"/>
                <w:szCs w:val="24"/>
                <w14:ligatures w14:val="none"/>
              </w:rPr>
              <w:t>Faith's Phylogenetic Diversity Index</w:t>
            </w:r>
          </w:p>
        </w:tc>
      </w:tr>
      <w:tr w:rsidR="005532C1" w:rsidRPr="00C92C3A" w14:paraId="2C406282" w14:textId="77777777" w:rsidTr="003D0AB0">
        <w:trPr>
          <w:trHeight w:val="288"/>
        </w:trPr>
        <w:tc>
          <w:tcPr>
            <w:tcW w:w="1215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70C6C42" w14:textId="77777777" w:rsidR="005532C1" w:rsidRPr="00C92C3A" w:rsidRDefault="005532C1" w:rsidP="0024033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2A1F325" w14:textId="77777777" w:rsidR="005532C1" w:rsidRPr="00C92C3A" w:rsidRDefault="005532C1" w:rsidP="0024033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1-Standard Deviation</w:t>
            </w:r>
          </w:p>
        </w:tc>
        <w:tc>
          <w:tcPr>
            <w:tcW w:w="2674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9F9C41B" w14:textId="77777777" w:rsidR="005532C1" w:rsidRPr="00C92C3A" w:rsidRDefault="005532C1" w:rsidP="0024033D">
            <w:pPr>
              <w:spacing w:after="0" w:line="240" w:lineRule="auto"/>
              <w:jc w:val="center"/>
              <w:rPr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rtiles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DE52EC8" w14:textId="0C40998C" w:rsidR="005532C1" w:rsidRPr="00C92C3A" w:rsidRDefault="00921479" w:rsidP="0024033D">
            <w:pPr>
              <w:spacing w:after="0" w:line="240" w:lineRule="auto"/>
              <w:jc w:val="center"/>
              <w:rPr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color w:val="1C1D1E"/>
                <w:kern w:val="0"/>
                <w:szCs w:val="24"/>
                <w:vertAlign w:val="superscript"/>
                <w14:ligatures w14:val="none"/>
              </w:rPr>
              <w:t>†</w:t>
            </w:r>
            <w:r w:rsidR="005532C1" w:rsidRPr="00C92C3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near Trend</w:t>
            </w:r>
          </w:p>
        </w:tc>
      </w:tr>
      <w:tr w:rsidR="005532C1" w:rsidRPr="00C92C3A" w14:paraId="50F8F1F5" w14:textId="77777777" w:rsidTr="003D0AB0">
        <w:trPr>
          <w:trHeight w:val="288"/>
        </w:trPr>
        <w:tc>
          <w:tcPr>
            <w:tcW w:w="1215" w:type="pct"/>
            <w:tcBorders>
              <w:left w:val="nil"/>
              <w:right w:val="nil"/>
            </w:tcBorders>
            <w:noWrap/>
            <w:vAlign w:val="bottom"/>
          </w:tcPr>
          <w:p w14:paraId="3D0FE361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Mean [min, max] Faith's Index</w:t>
            </w:r>
          </w:p>
        </w:tc>
        <w:tc>
          <w:tcPr>
            <w:tcW w:w="659" w:type="pct"/>
            <w:tcBorders>
              <w:left w:val="nil"/>
              <w:right w:val="nil"/>
            </w:tcBorders>
            <w:vAlign w:val="center"/>
          </w:tcPr>
          <w:p w14:paraId="2592C506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4" w:type="pct"/>
            <w:tcBorders>
              <w:left w:val="nil"/>
              <w:right w:val="nil"/>
            </w:tcBorders>
            <w:noWrap/>
            <w:vAlign w:val="bottom"/>
          </w:tcPr>
          <w:p w14:paraId="0A9D4748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Tertile 1</w:t>
            </w:r>
          </w:p>
          <w:p w14:paraId="4EC44F4D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n = 1679</w:t>
            </w:r>
          </w:p>
          <w:p w14:paraId="5C231503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11.23 [2.82, 3.12]</w:t>
            </w:r>
          </w:p>
        </w:tc>
        <w:tc>
          <w:tcPr>
            <w:tcW w:w="937" w:type="pct"/>
            <w:tcBorders>
              <w:left w:val="nil"/>
              <w:right w:val="nil"/>
            </w:tcBorders>
            <w:noWrap/>
            <w:vAlign w:val="bottom"/>
          </w:tcPr>
          <w:p w14:paraId="48E9FE57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Tertile 2</w:t>
            </w:r>
          </w:p>
          <w:p w14:paraId="53CF18CF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n = 1679</w:t>
            </w:r>
          </w:p>
          <w:p w14:paraId="4AF7A8CC" w14:textId="77777777" w:rsidR="005532C1" w:rsidRPr="00C92C3A" w:rsidRDefault="005532C1" w:rsidP="0024033D">
            <w:pPr>
              <w:spacing w:after="0" w:line="240" w:lineRule="auto"/>
              <w:rPr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14.50 [13.12, 15.98]</w:t>
            </w:r>
          </w:p>
        </w:tc>
        <w:tc>
          <w:tcPr>
            <w:tcW w:w="903" w:type="pct"/>
            <w:tcBorders>
              <w:left w:val="nil"/>
              <w:right w:val="nil"/>
            </w:tcBorders>
            <w:noWrap/>
            <w:vAlign w:val="bottom"/>
          </w:tcPr>
          <w:p w14:paraId="1A136DA8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Tertile 3</w:t>
            </w:r>
          </w:p>
          <w:p w14:paraId="76628DCF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n = 1679</w:t>
            </w:r>
          </w:p>
          <w:p w14:paraId="3DE73EDA" w14:textId="77777777" w:rsidR="005532C1" w:rsidRPr="00C92C3A" w:rsidRDefault="005532C1" w:rsidP="0024033D">
            <w:pPr>
              <w:spacing w:after="0" w:line="240" w:lineRule="auto"/>
              <w:rPr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18.46 [15.98, 31.33]</w:t>
            </w:r>
          </w:p>
        </w:tc>
        <w:tc>
          <w:tcPr>
            <w:tcW w:w="452" w:type="pct"/>
            <w:tcBorders>
              <w:left w:val="nil"/>
              <w:right w:val="nil"/>
            </w:tcBorders>
            <w:noWrap/>
            <w:vAlign w:val="bottom"/>
          </w:tcPr>
          <w:p w14:paraId="6B630663" w14:textId="77777777" w:rsidR="005532C1" w:rsidRPr="00C92C3A" w:rsidRDefault="005532C1" w:rsidP="0024033D">
            <w:pPr>
              <w:spacing w:after="0" w:line="240" w:lineRule="auto"/>
              <w:rPr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532C1" w:rsidRPr="00C92C3A" w14:paraId="1C87545C" w14:textId="77777777" w:rsidTr="003D0AB0">
        <w:trPr>
          <w:trHeight w:val="288"/>
        </w:trPr>
        <w:tc>
          <w:tcPr>
            <w:tcW w:w="1215" w:type="pc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96736B7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rFonts w:eastAsia="Times New Roman"/>
                <w:b/>
                <w:bCs/>
                <w:color w:val="000000"/>
                <w:kern w:val="0"/>
                <w:szCs w:val="18"/>
                <w:vertAlign w:val="superscript"/>
                <w14:ligatures w14:val="none"/>
              </w:rPr>
              <w:t>*</w:t>
            </w:r>
            <w:r w:rsidRPr="00C92C3A">
              <w:rPr>
                <w:b/>
                <w:bCs/>
                <w:kern w:val="0"/>
                <w:sz w:val="18"/>
                <w:szCs w:val="18"/>
                <w14:ligatures w14:val="none"/>
              </w:rPr>
              <w:t>CMD Mortality, HR (95% CI)</w: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7AB0E35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4" w:type="pc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84CC751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n events = 28</w:t>
            </w:r>
          </w:p>
        </w:tc>
        <w:tc>
          <w:tcPr>
            <w:tcW w:w="937" w:type="pc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48753E1" w14:textId="77777777" w:rsidR="005532C1" w:rsidRPr="00C92C3A" w:rsidRDefault="005532C1" w:rsidP="0024033D">
            <w:pPr>
              <w:spacing w:after="0" w:line="240" w:lineRule="auto"/>
              <w:rPr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n events = 28</w:t>
            </w:r>
          </w:p>
        </w:tc>
        <w:tc>
          <w:tcPr>
            <w:tcW w:w="903" w:type="pc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A9B655" w14:textId="77777777" w:rsidR="005532C1" w:rsidRPr="00C92C3A" w:rsidRDefault="005532C1" w:rsidP="0024033D">
            <w:pPr>
              <w:spacing w:after="0" w:line="240" w:lineRule="auto"/>
              <w:rPr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n events = 25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7C49B52" w14:textId="77777777" w:rsidR="005532C1" w:rsidRPr="00C92C3A" w:rsidRDefault="005532C1" w:rsidP="0024033D">
            <w:pPr>
              <w:spacing w:after="0" w:line="240" w:lineRule="auto"/>
              <w:rPr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532C1" w:rsidRPr="00C92C3A" w14:paraId="222F5EAE" w14:textId="77777777" w:rsidTr="003D0AB0">
        <w:trPr>
          <w:trHeight w:val="288"/>
        </w:trPr>
        <w:tc>
          <w:tcPr>
            <w:tcW w:w="1215" w:type="pct"/>
            <w:tcBorders>
              <w:left w:val="nil"/>
              <w:right w:val="nil"/>
            </w:tcBorders>
            <w:noWrap/>
            <w:vAlign w:val="center"/>
          </w:tcPr>
          <w:p w14:paraId="0EBC1069" w14:textId="77777777" w:rsidR="005532C1" w:rsidRPr="00C92C3A" w:rsidRDefault="005532C1" w:rsidP="0024033D">
            <w:pPr>
              <w:spacing w:after="0" w:line="240" w:lineRule="auto"/>
              <w:rPr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 xml:space="preserve">  Model 1</w:t>
            </w:r>
          </w:p>
        </w:tc>
        <w:tc>
          <w:tcPr>
            <w:tcW w:w="659" w:type="pct"/>
            <w:tcBorders>
              <w:left w:val="nil"/>
              <w:right w:val="nil"/>
            </w:tcBorders>
            <w:vAlign w:val="center"/>
          </w:tcPr>
          <w:p w14:paraId="5FCE4E74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1.05 (0.77, 1.43)</w:t>
            </w:r>
          </w:p>
        </w:tc>
        <w:tc>
          <w:tcPr>
            <w:tcW w:w="834" w:type="pct"/>
            <w:tcBorders>
              <w:left w:val="nil"/>
              <w:right w:val="nil"/>
            </w:tcBorders>
            <w:noWrap/>
            <w:vAlign w:val="center"/>
          </w:tcPr>
          <w:p w14:paraId="08A4AED5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left w:val="nil"/>
              <w:right w:val="nil"/>
            </w:tcBorders>
            <w:noWrap/>
            <w:vAlign w:val="center"/>
          </w:tcPr>
          <w:p w14:paraId="30D3CA11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94 (0.51, 1.75)</w:t>
            </w:r>
          </w:p>
        </w:tc>
        <w:tc>
          <w:tcPr>
            <w:tcW w:w="903" w:type="pct"/>
            <w:tcBorders>
              <w:left w:val="nil"/>
              <w:right w:val="nil"/>
            </w:tcBorders>
            <w:noWrap/>
            <w:vAlign w:val="center"/>
          </w:tcPr>
          <w:p w14:paraId="47FBB9DA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1.24 (0.58, 2.65)</w:t>
            </w:r>
          </w:p>
        </w:tc>
        <w:tc>
          <w:tcPr>
            <w:tcW w:w="452" w:type="pct"/>
            <w:tcBorders>
              <w:left w:val="nil"/>
              <w:right w:val="nil"/>
            </w:tcBorders>
            <w:noWrap/>
            <w:vAlign w:val="center"/>
          </w:tcPr>
          <w:p w14:paraId="1F15CB92" w14:textId="77777777" w:rsidR="005532C1" w:rsidRPr="00C92C3A" w:rsidRDefault="005532C1" w:rsidP="0024033D">
            <w:pPr>
              <w:spacing w:after="0" w:line="240" w:lineRule="auto"/>
              <w:rPr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58</w:t>
            </w:r>
          </w:p>
        </w:tc>
      </w:tr>
      <w:tr w:rsidR="005532C1" w:rsidRPr="00C92C3A" w14:paraId="58B77FC7" w14:textId="77777777" w:rsidTr="003D0AB0">
        <w:trPr>
          <w:trHeight w:val="288"/>
        </w:trPr>
        <w:tc>
          <w:tcPr>
            <w:tcW w:w="1215" w:type="pct"/>
            <w:tcBorders>
              <w:left w:val="nil"/>
              <w:right w:val="nil"/>
            </w:tcBorders>
            <w:noWrap/>
            <w:vAlign w:val="center"/>
          </w:tcPr>
          <w:p w14:paraId="0E500D5C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 xml:space="preserve">  Model 2</w:t>
            </w:r>
          </w:p>
        </w:tc>
        <w:tc>
          <w:tcPr>
            <w:tcW w:w="659" w:type="pct"/>
            <w:tcBorders>
              <w:left w:val="nil"/>
              <w:right w:val="nil"/>
            </w:tcBorders>
            <w:vAlign w:val="center"/>
          </w:tcPr>
          <w:p w14:paraId="301D3539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98 (0.69, 1.40)</w:t>
            </w:r>
          </w:p>
        </w:tc>
        <w:tc>
          <w:tcPr>
            <w:tcW w:w="834" w:type="pct"/>
            <w:tcBorders>
              <w:left w:val="nil"/>
              <w:right w:val="nil"/>
            </w:tcBorders>
            <w:noWrap/>
            <w:vAlign w:val="center"/>
          </w:tcPr>
          <w:p w14:paraId="6B8FAB63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left w:val="nil"/>
              <w:right w:val="nil"/>
            </w:tcBorders>
            <w:noWrap/>
            <w:vAlign w:val="center"/>
          </w:tcPr>
          <w:p w14:paraId="01AEF373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9 (0.47, 1.66)</w:t>
            </w:r>
          </w:p>
        </w:tc>
        <w:tc>
          <w:tcPr>
            <w:tcW w:w="903" w:type="pct"/>
            <w:tcBorders>
              <w:left w:val="nil"/>
              <w:right w:val="nil"/>
            </w:tcBorders>
            <w:noWrap/>
            <w:vAlign w:val="center"/>
          </w:tcPr>
          <w:p w14:paraId="2FBE2745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1.04 (0.42, 2.56)</w:t>
            </w:r>
          </w:p>
        </w:tc>
        <w:tc>
          <w:tcPr>
            <w:tcW w:w="452" w:type="pct"/>
            <w:tcBorders>
              <w:left w:val="nil"/>
              <w:right w:val="nil"/>
            </w:tcBorders>
            <w:noWrap/>
            <w:vAlign w:val="center"/>
          </w:tcPr>
          <w:p w14:paraId="2CF54727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93</w:t>
            </w:r>
          </w:p>
        </w:tc>
      </w:tr>
      <w:tr w:rsidR="005532C1" w:rsidRPr="00C92C3A" w14:paraId="6CD50AB9" w14:textId="77777777" w:rsidTr="003D0AB0">
        <w:trPr>
          <w:trHeight w:val="288"/>
        </w:trPr>
        <w:tc>
          <w:tcPr>
            <w:tcW w:w="1215" w:type="pct"/>
            <w:tcBorders>
              <w:left w:val="nil"/>
              <w:right w:val="nil"/>
            </w:tcBorders>
            <w:noWrap/>
            <w:vAlign w:val="center"/>
          </w:tcPr>
          <w:p w14:paraId="12ADE29E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lastRenderedPageBreak/>
              <w:t xml:space="preserve">  Model 3</w:t>
            </w:r>
          </w:p>
        </w:tc>
        <w:tc>
          <w:tcPr>
            <w:tcW w:w="659" w:type="pct"/>
            <w:tcBorders>
              <w:left w:val="nil"/>
              <w:right w:val="nil"/>
            </w:tcBorders>
            <w:vAlign w:val="center"/>
          </w:tcPr>
          <w:p w14:paraId="33DB7B66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1.00 (0.67, 1.48)</w:t>
            </w:r>
          </w:p>
        </w:tc>
        <w:tc>
          <w:tcPr>
            <w:tcW w:w="834" w:type="pct"/>
            <w:tcBorders>
              <w:left w:val="nil"/>
              <w:right w:val="nil"/>
            </w:tcBorders>
            <w:noWrap/>
            <w:vAlign w:val="center"/>
          </w:tcPr>
          <w:p w14:paraId="0619D425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left w:val="nil"/>
              <w:right w:val="nil"/>
            </w:tcBorders>
            <w:noWrap/>
            <w:vAlign w:val="center"/>
          </w:tcPr>
          <w:p w14:paraId="27EC4BFC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2 (0.40, 1.69)</w:t>
            </w:r>
          </w:p>
        </w:tc>
        <w:tc>
          <w:tcPr>
            <w:tcW w:w="903" w:type="pct"/>
            <w:tcBorders>
              <w:left w:val="nil"/>
              <w:right w:val="nil"/>
            </w:tcBorders>
            <w:noWrap/>
            <w:vAlign w:val="center"/>
          </w:tcPr>
          <w:p w14:paraId="2F2BD365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1.04 (0.40, 2.70)</w:t>
            </w:r>
          </w:p>
        </w:tc>
        <w:tc>
          <w:tcPr>
            <w:tcW w:w="452" w:type="pct"/>
            <w:tcBorders>
              <w:left w:val="nil"/>
              <w:right w:val="nil"/>
            </w:tcBorders>
            <w:noWrap/>
            <w:vAlign w:val="center"/>
          </w:tcPr>
          <w:p w14:paraId="3F59A328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94</w:t>
            </w:r>
          </w:p>
        </w:tc>
      </w:tr>
      <w:tr w:rsidR="005532C1" w:rsidRPr="00C92C3A" w14:paraId="3FDCDFF7" w14:textId="77777777" w:rsidTr="003D0AB0">
        <w:trPr>
          <w:trHeight w:val="288"/>
        </w:trPr>
        <w:tc>
          <w:tcPr>
            <w:tcW w:w="1215" w:type="pct"/>
            <w:tcBorders>
              <w:left w:val="nil"/>
              <w:right w:val="nil"/>
            </w:tcBorders>
            <w:noWrap/>
            <w:vAlign w:val="center"/>
          </w:tcPr>
          <w:p w14:paraId="44094934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 xml:space="preserve">  Model 4</w:t>
            </w:r>
          </w:p>
        </w:tc>
        <w:tc>
          <w:tcPr>
            <w:tcW w:w="659" w:type="pct"/>
            <w:tcBorders>
              <w:left w:val="nil"/>
              <w:right w:val="nil"/>
            </w:tcBorders>
            <w:vAlign w:val="center"/>
          </w:tcPr>
          <w:p w14:paraId="334A1C3E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1.04 (0.70, 1.53)</w:t>
            </w:r>
          </w:p>
        </w:tc>
        <w:tc>
          <w:tcPr>
            <w:tcW w:w="834" w:type="pct"/>
            <w:tcBorders>
              <w:left w:val="nil"/>
              <w:right w:val="nil"/>
            </w:tcBorders>
            <w:noWrap/>
            <w:vAlign w:val="center"/>
          </w:tcPr>
          <w:p w14:paraId="3D2A53E2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left w:val="nil"/>
              <w:right w:val="nil"/>
            </w:tcBorders>
            <w:noWrap/>
            <w:vAlign w:val="center"/>
          </w:tcPr>
          <w:p w14:paraId="1BE0EB62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4 (0.42, 1.71)</w:t>
            </w:r>
          </w:p>
        </w:tc>
        <w:tc>
          <w:tcPr>
            <w:tcW w:w="903" w:type="pct"/>
            <w:tcBorders>
              <w:left w:val="nil"/>
              <w:right w:val="nil"/>
            </w:tcBorders>
            <w:noWrap/>
            <w:vAlign w:val="center"/>
          </w:tcPr>
          <w:p w14:paraId="1EB2BFC2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1.17 (0.47, 2.92)</w:t>
            </w:r>
          </w:p>
        </w:tc>
        <w:tc>
          <w:tcPr>
            <w:tcW w:w="452" w:type="pct"/>
            <w:tcBorders>
              <w:left w:val="nil"/>
              <w:right w:val="nil"/>
            </w:tcBorders>
            <w:noWrap/>
            <w:vAlign w:val="center"/>
          </w:tcPr>
          <w:p w14:paraId="4A732EF2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74</w:t>
            </w:r>
          </w:p>
        </w:tc>
      </w:tr>
      <w:tr w:rsidR="005532C1" w:rsidRPr="00C92C3A" w14:paraId="542D85E8" w14:textId="77777777" w:rsidTr="003D0AB0">
        <w:trPr>
          <w:trHeight w:val="288"/>
        </w:trPr>
        <w:tc>
          <w:tcPr>
            <w:tcW w:w="1215" w:type="pct"/>
            <w:tcBorders>
              <w:left w:val="nil"/>
              <w:right w:val="nil"/>
            </w:tcBorders>
            <w:noWrap/>
            <w:vAlign w:val="center"/>
          </w:tcPr>
          <w:p w14:paraId="1788EFB5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 xml:space="preserve">  Model 5</w:t>
            </w:r>
          </w:p>
        </w:tc>
        <w:tc>
          <w:tcPr>
            <w:tcW w:w="659" w:type="pct"/>
            <w:tcBorders>
              <w:left w:val="nil"/>
              <w:right w:val="nil"/>
            </w:tcBorders>
            <w:vAlign w:val="center"/>
          </w:tcPr>
          <w:p w14:paraId="7B60B895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1.07 (0.73, 1.57)</w:t>
            </w:r>
          </w:p>
        </w:tc>
        <w:tc>
          <w:tcPr>
            <w:tcW w:w="834" w:type="pct"/>
            <w:tcBorders>
              <w:left w:val="nil"/>
              <w:right w:val="nil"/>
            </w:tcBorders>
            <w:noWrap/>
            <w:vAlign w:val="center"/>
          </w:tcPr>
          <w:p w14:paraId="4896376C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left w:val="nil"/>
              <w:right w:val="nil"/>
            </w:tcBorders>
            <w:noWrap/>
            <w:vAlign w:val="center"/>
          </w:tcPr>
          <w:p w14:paraId="45D8F77C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91 (0.47, 1.73)</w:t>
            </w:r>
          </w:p>
        </w:tc>
        <w:tc>
          <w:tcPr>
            <w:tcW w:w="903" w:type="pct"/>
            <w:tcBorders>
              <w:left w:val="nil"/>
              <w:right w:val="nil"/>
            </w:tcBorders>
            <w:noWrap/>
            <w:vAlign w:val="center"/>
          </w:tcPr>
          <w:p w14:paraId="2F9B344D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1.25 (0.51, 3.06)</w:t>
            </w:r>
          </w:p>
        </w:tc>
        <w:tc>
          <w:tcPr>
            <w:tcW w:w="452" w:type="pct"/>
            <w:tcBorders>
              <w:left w:val="nil"/>
              <w:right w:val="nil"/>
            </w:tcBorders>
            <w:noWrap/>
            <w:vAlign w:val="center"/>
          </w:tcPr>
          <w:p w14:paraId="70324928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63</w:t>
            </w:r>
          </w:p>
        </w:tc>
      </w:tr>
      <w:tr w:rsidR="005532C1" w:rsidRPr="00C92C3A" w14:paraId="4EB81DB8" w14:textId="77777777" w:rsidTr="003D0AB0">
        <w:trPr>
          <w:trHeight w:val="288"/>
        </w:trPr>
        <w:tc>
          <w:tcPr>
            <w:tcW w:w="1215" w:type="pc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34C985C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b/>
                <w:bCs/>
                <w:kern w:val="0"/>
                <w:sz w:val="18"/>
                <w:szCs w:val="18"/>
                <w14:ligatures w14:val="none"/>
              </w:rPr>
              <w:t>All-Cause Mortality, HR (95% CI)</w: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C7DCF80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4" w:type="pc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18E1F51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n events = 93</w:t>
            </w:r>
          </w:p>
        </w:tc>
        <w:tc>
          <w:tcPr>
            <w:tcW w:w="937" w:type="pc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4543AA5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n events = 91</w:t>
            </w:r>
          </w:p>
        </w:tc>
        <w:tc>
          <w:tcPr>
            <w:tcW w:w="903" w:type="pc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E5AAC14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n events = 83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7883077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532C1" w:rsidRPr="00C92C3A" w14:paraId="32CD8929" w14:textId="77777777" w:rsidTr="003D0AB0">
        <w:trPr>
          <w:trHeight w:val="288"/>
        </w:trPr>
        <w:tc>
          <w:tcPr>
            <w:tcW w:w="1215" w:type="pct"/>
            <w:tcBorders>
              <w:left w:val="nil"/>
              <w:right w:val="nil"/>
            </w:tcBorders>
            <w:noWrap/>
            <w:vAlign w:val="center"/>
          </w:tcPr>
          <w:p w14:paraId="0859098B" w14:textId="77777777" w:rsidR="005532C1" w:rsidRPr="00C92C3A" w:rsidRDefault="005532C1" w:rsidP="0024033D">
            <w:pPr>
              <w:spacing w:after="0" w:line="240" w:lineRule="auto"/>
              <w:rPr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 xml:space="preserve">  Model 1</w:t>
            </w:r>
          </w:p>
        </w:tc>
        <w:tc>
          <w:tcPr>
            <w:tcW w:w="659" w:type="pct"/>
            <w:tcBorders>
              <w:left w:val="nil"/>
              <w:right w:val="nil"/>
            </w:tcBorders>
            <w:vAlign w:val="center"/>
          </w:tcPr>
          <w:p w14:paraId="5ACFC9F9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92 (0.78, 1.08)</w:t>
            </w:r>
          </w:p>
        </w:tc>
        <w:tc>
          <w:tcPr>
            <w:tcW w:w="834" w:type="pct"/>
            <w:tcBorders>
              <w:left w:val="nil"/>
              <w:right w:val="nil"/>
            </w:tcBorders>
            <w:noWrap/>
            <w:vAlign w:val="center"/>
          </w:tcPr>
          <w:p w14:paraId="7084434D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left w:val="nil"/>
              <w:right w:val="nil"/>
            </w:tcBorders>
            <w:noWrap/>
            <w:vAlign w:val="center"/>
          </w:tcPr>
          <w:p w14:paraId="1D16C5C1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96 (0.67, 1.38)</w:t>
            </w:r>
          </w:p>
        </w:tc>
        <w:tc>
          <w:tcPr>
            <w:tcW w:w="903" w:type="pct"/>
            <w:tcBorders>
              <w:left w:val="nil"/>
              <w:right w:val="nil"/>
            </w:tcBorders>
            <w:noWrap/>
            <w:vAlign w:val="center"/>
          </w:tcPr>
          <w:p w14:paraId="0DAD3C6E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95 (0.66, 1.38)</w:t>
            </w:r>
          </w:p>
        </w:tc>
        <w:tc>
          <w:tcPr>
            <w:tcW w:w="452" w:type="pct"/>
            <w:tcBorders>
              <w:left w:val="nil"/>
              <w:right w:val="nil"/>
            </w:tcBorders>
            <w:noWrap/>
            <w:vAlign w:val="center"/>
          </w:tcPr>
          <w:p w14:paraId="49F40E18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79</w:t>
            </w:r>
          </w:p>
        </w:tc>
      </w:tr>
      <w:tr w:rsidR="005532C1" w:rsidRPr="00C92C3A" w14:paraId="78EDE985" w14:textId="77777777" w:rsidTr="003D0AB0">
        <w:trPr>
          <w:trHeight w:val="288"/>
        </w:trPr>
        <w:tc>
          <w:tcPr>
            <w:tcW w:w="1215" w:type="pct"/>
            <w:tcBorders>
              <w:left w:val="nil"/>
              <w:right w:val="nil"/>
            </w:tcBorders>
            <w:noWrap/>
            <w:vAlign w:val="center"/>
          </w:tcPr>
          <w:p w14:paraId="1213A697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 xml:space="preserve">  Model 2</w:t>
            </w:r>
          </w:p>
        </w:tc>
        <w:tc>
          <w:tcPr>
            <w:tcW w:w="659" w:type="pct"/>
            <w:tcBorders>
              <w:left w:val="nil"/>
              <w:right w:val="nil"/>
            </w:tcBorders>
            <w:vAlign w:val="center"/>
          </w:tcPr>
          <w:p w14:paraId="16EAA748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90 (0.77, 1.05)</w:t>
            </w:r>
          </w:p>
        </w:tc>
        <w:tc>
          <w:tcPr>
            <w:tcW w:w="834" w:type="pct"/>
            <w:tcBorders>
              <w:left w:val="nil"/>
              <w:right w:val="nil"/>
            </w:tcBorders>
            <w:noWrap/>
            <w:vAlign w:val="center"/>
          </w:tcPr>
          <w:p w14:paraId="43202004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left w:val="nil"/>
              <w:right w:val="nil"/>
            </w:tcBorders>
            <w:noWrap/>
            <w:vAlign w:val="center"/>
          </w:tcPr>
          <w:p w14:paraId="42790F65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92 (0.62, 1.37)</w:t>
            </w:r>
          </w:p>
        </w:tc>
        <w:tc>
          <w:tcPr>
            <w:tcW w:w="903" w:type="pct"/>
            <w:tcBorders>
              <w:left w:val="nil"/>
              <w:right w:val="nil"/>
            </w:tcBorders>
            <w:noWrap/>
            <w:vAlign w:val="center"/>
          </w:tcPr>
          <w:p w14:paraId="39507CA5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8 (0.59, 1.31)</w:t>
            </w:r>
          </w:p>
        </w:tc>
        <w:tc>
          <w:tcPr>
            <w:tcW w:w="452" w:type="pct"/>
            <w:tcBorders>
              <w:left w:val="nil"/>
              <w:right w:val="nil"/>
            </w:tcBorders>
            <w:noWrap/>
            <w:vAlign w:val="center"/>
          </w:tcPr>
          <w:p w14:paraId="5FCA8F72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53</w:t>
            </w:r>
          </w:p>
        </w:tc>
      </w:tr>
      <w:tr w:rsidR="005532C1" w:rsidRPr="00C92C3A" w14:paraId="711CAB30" w14:textId="77777777" w:rsidTr="003D0AB0">
        <w:trPr>
          <w:trHeight w:val="288"/>
        </w:trPr>
        <w:tc>
          <w:tcPr>
            <w:tcW w:w="1215" w:type="pct"/>
            <w:tcBorders>
              <w:left w:val="nil"/>
              <w:right w:val="nil"/>
            </w:tcBorders>
            <w:noWrap/>
            <w:vAlign w:val="center"/>
          </w:tcPr>
          <w:p w14:paraId="5A247CBD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 xml:space="preserve">  Model 3</w:t>
            </w:r>
          </w:p>
        </w:tc>
        <w:tc>
          <w:tcPr>
            <w:tcW w:w="659" w:type="pct"/>
            <w:tcBorders>
              <w:left w:val="nil"/>
              <w:right w:val="nil"/>
            </w:tcBorders>
            <w:vAlign w:val="center"/>
          </w:tcPr>
          <w:p w14:paraId="44D24E61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8 (0.74, 1.03)</w:t>
            </w:r>
          </w:p>
        </w:tc>
        <w:tc>
          <w:tcPr>
            <w:tcW w:w="834" w:type="pct"/>
            <w:tcBorders>
              <w:left w:val="nil"/>
              <w:right w:val="nil"/>
            </w:tcBorders>
            <w:noWrap/>
            <w:vAlign w:val="center"/>
          </w:tcPr>
          <w:p w14:paraId="5315B268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left w:val="nil"/>
              <w:right w:val="nil"/>
            </w:tcBorders>
            <w:noWrap/>
            <w:vAlign w:val="center"/>
          </w:tcPr>
          <w:p w14:paraId="026A3174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6 (0.57, 1.30)</w:t>
            </w:r>
          </w:p>
        </w:tc>
        <w:tc>
          <w:tcPr>
            <w:tcW w:w="903" w:type="pct"/>
            <w:tcBorders>
              <w:left w:val="nil"/>
              <w:right w:val="nil"/>
            </w:tcBorders>
            <w:noWrap/>
            <w:vAlign w:val="center"/>
          </w:tcPr>
          <w:p w14:paraId="3EF7D14F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3 (0.55, 1.26)</w:t>
            </w:r>
          </w:p>
        </w:tc>
        <w:tc>
          <w:tcPr>
            <w:tcW w:w="452" w:type="pct"/>
            <w:tcBorders>
              <w:left w:val="nil"/>
              <w:right w:val="nil"/>
            </w:tcBorders>
            <w:noWrap/>
            <w:vAlign w:val="center"/>
          </w:tcPr>
          <w:p w14:paraId="442596F2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38</w:t>
            </w:r>
          </w:p>
        </w:tc>
      </w:tr>
      <w:tr w:rsidR="005532C1" w:rsidRPr="00C92C3A" w14:paraId="1DAA3ADD" w14:textId="77777777" w:rsidTr="003D0AB0">
        <w:trPr>
          <w:trHeight w:val="288"/>
        </w:trPr>
        <w:tc>
          <w:tcPr>
            <w:tcW w:w="1215" w:type="pct"/>
            <w:tcBorders>
              <w:left w:val="nil"/>
              <w:right w:val="nil"/>
            </w:tcBorders>
            <w:noWrap/>
            <w:vAlign w:val="center"/>
          </w:tcPr>
          <w:p w14:paraId="73E03224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 xml:space="preserve">  Model 4</w:t>
            </w:r>
          </w:p>
        </w:tc>
        <w:tc>
          <w:tcPr>
            <w:tcW w:w="659" w:type="pct"/>
            <w:tcBorders>
              <w:left w:val="nil"/>
              <w:right w:val="nil"/>
            </w:tcBorders>
            <w:vAlign w:val="center"/>
          </w:tcPr>
          <w:p w14:paraId="7AF089E2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0 (0.66, 0.97)</w:t>
            </w:r>
          </w:p>
        </w:tc>
        <w:tc>
          <w:tcPr>
            <w:tcW w:w="834" w:type="pct"/>
            <w:tcBorders>
              <w:left w:val="nil"/>
              <w:right w:val="nil"/>
            </w:tcBorders>
            <w:noWrap/>
            <w:vAlign w:val="center"/>
          </w:tcPr>
          <w:p w14:paraId="78E69836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left w:val="nil"/>
              <w:right w:val="nil"/>
            </w:tcBorders>
            <w:noWrap/>
            <w:vAlign w:val="center"/>
          </w:tcPr>
          <w:p w14:paraId="416A4C39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0 (0.52, 1.25)</w:t>
            </w:r>
          </w:p>
        </w:tc>
        <w:tc>
          <w:tcPr>
            <w:tcW w:w="903" w:type="pct"/>
            <w:tcBorders>
              <w:left w:val="nil"/>
              <w:right w:val="nil"/>
            </w:tcBorders>
            <w:noWrap/>
            <w:vAlign w:val="center"/>
          </w:tcPr>
          <w:p w14:paraId="25FB033F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68 (0.41, 1.12)</w:t>
            </w:r>
          </w:p>
        </w:tc>
        <w:tc>
          <w:tcPr>
            <w:tcW w:w="452" w:type="pct"/>
            <w:tcBorders>
              <w:left w:val="nil"/>
              <w:right w:val="nil"/>
            </w:tcBorders>
            <w:noWrap/>
            <w:vAlign w:val="center"/>
          </w:tcPr>
          <w:p w14:paraId="29B847E1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5532C1" w:rsidRPr="00C92C3A" w14:paraId="5636C3E9" w14:textId="77777777" w:rsidTr="003D0AB0">
        <w:trPr>
          <w:trHeight w:val="288"/>
        </w:trPr>
        <w:tc>
          <w:tcPr>
            <w:tcW w:w="121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A0E5A3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 xml:space="preserve">  Model 5</w:t>
            </w:r>
          </w:p>
        </w:tc>
        <w:tc>
          <w:tcPr>
            <w:tcW w:w="6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965E48" w14:textId="77777777" w:rsidR="005532C1" w:rsidRPr="00C92C3A" w:rsidRDefault="005532C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1 (0.66, 0.99)</w:t>
            </w:r>
          </w:p>
        </w:tc>
        <w:tc>
          <w:tcPr>
            <w:tcW w:w="83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ABAF3E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6EDB7A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81 (0.52, 1.26)</w:t>
            </w:r>
          </w:p>
        </w:tc>
        <w:tc>
          <w:tcPr>
            <w:tcW w:w="90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E6BE33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69 (0.41, 1.17)</w:t>
            </w: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1B6D24" w14:textId="77777777" w:rsidR="005532C1" w:rsidRPr="00C92C3A" w:rsidRDefault="005532C1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92C3A">
              <w:rPr>
                <w:kern w:val="0"/>
                <w:sz w:val="18"/>
                <w:szCs w:val="18"/>
                <w14:ligatures w14:val="none"/>
              </w:rPr>
              <w:t>0.17</w:t>
            </w:r>
          </w:p>
        </w:tc>
      </w:tr>
    </w:tbl>
    <w:p w14:paraId="0E06A694" w14:textId="43F908A3" w:rsidR="005532C1" w:rsidRPr="00C92C3A" w:rsidRDefault="005532C1" w:rsidP="005532C1">
      <w:pPr>
        <w:spacing w:after="0" w:line="240" w:lineRule="auto"/>
        <w:rPr>
          <w:kern w:val="0"/>
          <w:sz w:val="18"/>
          <w:szCs w:val="24"/>
          <w14:ligatures w14:val="none"/>
        </w:rPr>
      </w:pPr>
      <w:r w:rsidRPr="00C92C3A">
        <w:rPr>
          <w:kern w:val="0"/>
          <w:sz w:val="18"/>
          <w:szCs w:val="24"/>
          <w14:ligatures w14:val="none"/>
        </w:rPr>
        <w:t xml:space="preserve">* = Cardiometabolic Disease Mortality; </w:t>
      </w:r>
      <w:r w:rsidR="009536D4" w:rsidRPr="00C92C3A">
        <w:rPr>
          <w:color w:val="1C1D1E"/>
          <w:kern w:val="0"/>
          <w:sz w:val="18"/>
          <w:szCs w:val="24"/>
          <w14:ligatures w14:val="none"/>
        </w:rPr>
        <w:t>†</w:t>
      </w:r>
      <w:r w:rsidRPr="00C92C3A">
        <w:rPr>
          <w:kern w:val="0"/>
          <w:sz w:val="18"/>
          <w:szCs w:val="24"/>
          <w14:ligatures w14:val="none"/>
        </w:rPr>
        <w:t>= p-value for linear trend across tertiles; HR = Hazard Ratio; CI = 95% confidence interval.</w:t>
      </w:r>
    </w:p>
    <w:p w14:paraId="30312294" w14:textId="77777777" w:rsidR="005532C1" w:rsidRPr="00C92C3A" w:rsidRDefault="005532C1" w:rsidP="005532C1">
      <w:pPr>
        <w:spacing w:after="0" w:line="240" w:lineRule="auto"/>
        <w:rPr>
          <w:kern w:val="0"/>
          <w:sz w:val="18"/>
          <w:szCs w:val="24"/>
          <w14:ligatures w14:val="none"/>
        </w:rPr>
      </w:pPr>
    </w:p>
    <w:p w14:paraId="6808650D" w14:textId="77777777" w:rsidR="005532C1" w:rsidRPr="00C92C3A" w:rsidRDefault="005532C1" w:rsidP="005532C1">
      <w:pPr>
        <w:spacing w:after="0" w:line="240" w:lineRule="auto"/>
        <w:rPr>
          <w:kern w:val="0"/>
          <w:sz w:val="18"/>
          <w14:ligatures w14:val="none"/>
        </w:rPr>
      </w:pPr>
      <w:r w:rsidRPr="00C92C3A">
        <w:rPr>
          <w:kern w:val="0"/>
          <w:sz w:val="18"/>
          <w:szCs w:val="20"/>
          <w14:ligatures w14:val="none"/>
        </w:rPr>
        <w:t xml:space="preserve">Hazard ratios and 95% confidence intervals </w:t>
      </w:r>
      <w:r w:rsidRPr="00C92C3A">
        <w:rPr>
          <w:kern w:val="0"/>
          <w:sz w:val="18"/>
          <w:szCs w:val="18"/>
          <w14:ligatures w14:val="none"/>
        </w:rPr>
        <w:t>were computed using survey-weighted multivariable proportional hazards regression.</w:t>
      </w:r>
    </w:p>
    <w:p w14:paraId="25198309" w14:textId="77777777" w:rsidR="005532C1" w:rsidRPr="00C92C3A" w:rsidRDefault="005532C1" w:rsidP="005532C1">
      <w:pPr>
        <w:spacing w:after="0" w:line="240" w:lineRule="auto"/>
        <w:rPr>
          <w:kern w:val="0"/>
          <w:sz w:val="18"/>
          <w:szCs w:val="18"/>
          <w14:ligatures w14:val="none"/>
        </w:rPr>
      </w:pPr>
      <w:r w:rsidRPr="00C92C3A">
        <w:rPr>
          <w:kern w:val="0"/>
          <w:sz w:val="18"/>
          <w:szCs w:val="18"/>
          <w14:ligatures w14:val="none"/>
        </w:rPr>
        <w:t>Model 1: adjusts for survey cycle</w:t>
      </w:r>
    </w:p>
    <w:p w14:paraId="5EC4A58B" w14:textId="77777777" w:rsidR="005532C1" w:rsidRPr="00C92C3A" w:rsidRDefault="005532C1" w:rsidP="005532C1">
      <w:pPr>
        <w:spacing w:after="0" w:line="240" w:lineRule="auto"/>
        <w:rPr>
          <w:kern w:val="0"/>
          <w:sz w:val="18"/>
          <w:szCs w:val="18"/>
          <w14:ligatures w14:val="none"/>
        </w:rPr>
      </w:pPr>
      <w:r w:rsidRPr="00C92C3A">
        <w:rPr>
          <w:kern w:val="0"/>
          <w:sz w:val="18"/>
          <w:szCs w:val="18"/>
          <w14:ligatures w14:val="none"/>
        </w:rPr>
        <w:t>Model 2: M1 + age + gender + race/ethnicity + education + income</w:t>
      </w:r>
    </w:p>
    <w:p w14:paraId="390FA4F5" w14:textId="77777777" w:rsidR="005532C1" w:rsidRPr="00C92C3A" w:rsidRDefault="005532C1" w:rsidP="005532C1">
      <w:pPr>
        <w:spacing w:after="0" w:line="240" w:lineRule="auto"/>
        <w:rPr>
          <w:kern w:val="0"/>
          <w:sz w:val="18"/>
          <w:szCs w:val="18"/>
          <w14:ligatures w14:val="none"/>
        </w:rPr>
      </w:pPr>
      <w:r w:rsidRPr="00C92C3A">
        <w:rPr>
          <w:kern w:val="0"/>
          <w:sz w:val="18"/>
          <w:szCs w:val="18"/>
          <w14:ligatures w14:val="none"/>
        </w:rPr>
        <w:t>Model 3: M2 + body mass index + Alternative Healthy Eating Index + physical activity + smoking history</w:t>
      </w:r>
    </w:p>
    <w:p w14:paraId="28380E37" w14:textId="77777777" w:rsidR="005532C1" w:rsidRPr="00C92C3A" w:rsidRDefault="005532C1" w:rsidP="005532C1">
      <w:pPr>
        <w:spacing w:after="0" w:line="240" w:lineRule="auto"/>
        <w:rPr>
          <w:kern w:val="0"/>
          <w:sz w:val="18"/>
          <w:szCs w:val="18"/>
          <w14:ligatures w14:val="none"/>
        </w:rPr>
      </w:pPr>
      <w:r w:rsidRPr="00C92C3A">
        <w:rPr>
          <w:kern w:val="0"/>
          <w:sz w:val="18"/>
          <w:szCs w:val="18"/>
          <w14:ligatures w14:val="none"/>
        </w:rPr>
        <w:t>Model 4: M3 + periodontal disease status (via CDC/AAP classification)</w:t>
      </w:r>
    </w:p>
    <w:p w14:paraId="09862B33" w14:textId="77777777" w:rsidR="005532C1" w:rsidRPr="00A17682" w:rsidRDefault="005532C1" w:rsidP="005532C1">
      <w:pPr>
        <w:spacing w:after="0" w:line="240" w:lineRule="auto"/>
        <w:rPr>
          <w:b/>
          <w:kern w:val="0"/>
          <w:szCs w:val="24"/>
          <w14:ligatures w14:val="none"/>
        </w:rPr>
      </w:pPr>
      <w:r w:rsidRPr="00C92C3A">
        <w:rPr>
          <w:kern w:val="0"/>
          <w:sz w:val="18"/>
          <w:szCs w:val="18"/>
          <w14:ligatures w14:val="none"/>
        </w:rPr>
        <w:t>Model 5: M4 + HbA1c + systolic blood pressure + total cholesterol</w:t>
      </w:r>
    </w:p>
    <w:p w14:paraId="7B34077C" w14:textId="77777777" w:rsidR="003D0AB0" w:rsidRDefault="003D0AB0"/>
    <w:sectPr w:rsidR="003D0AB0" w:rsidSect="005532C1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CC869E" w14:textId="77777777" w:rsidR="005532C1" w:rsidRDefault="005532C1" w:rsidP="005532C1">
      <w:pPr>
        <w:spacing w:after="0" w:line="240" w:lineRule="auto"/>
      </w:pPr>
      <w:r>
        <w:separator/>
      </w:r>
    </w:p>
  </w:endnote>
  <w:endnote w:type="continuationSeparator" w:id="0">
    <w:p w14:paraId="60F9A190" w14:textId="77777777" w:rsidR="005532C1" w:rsidRDefault="005532C1" w:rsidP="005532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39394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F7ECF7" w14:textId="77777777" w:rsidR="005532C1" w:rsidRDefault="005532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4A7CE0" w14:textId="77777777" w:rsidR="005532C1" w:rsidRDefault="005532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A8B827" w14:textId="77777777" w:rsidR="005532C1" w:rsidRDefault="005532C1" w:rsidP="005532C1">
      <w:pPr>
        <w:spacing w:after="0" w:line="240" w:lineRule="auto"/>
      </w:pPr>
      <w:r>
        <w:separator/>
      </w:r>
    </w:p>
  </w:footnote>
  <w:footnote w:type="continuationSeparator" w:id="0">
    <w:p w14:paraId="29BBFC0F" w14:textId="77777777" w:rsidR="005532C1" w:rsidRDefault="005532C1" w:rsidP="005532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Y2NjMwtzQ2tjQ3M7ZU0lEKTi0uzszPAykwNKwFAGoPlVItAAAA"/>
  </w:docVars>
  <w:rsids>
    <w:rsidRoot w:val="005532C1"/>
    <w:rsid w:val="000623DD"/>
    <w:rsid w:val="000E6C39"/>
    <w:rsid w:val="00175690"/>
    <w:rsid w:val="00224E9F"/>
    <w:rsid w:val="00336DA3"/>
    <w:rsid w:val="003C354A"/>
    <w:rsid w:val="003D0AB0"/>
    <w:rsid w:val="003F145D"/>
    <w:rsid w:val="00533ACE"/>
    <w:rsid w:val="005532C1"/>
    <w:rsid w:val="005D7048"/>
    <w:rsid w:val="0063036D"/>
    <w:rsid w:val="00672AE0"/>
    <w:rsid w:val="006D6EC2"/>
    <w:rsid w:val="007C214C"/>
    <w:rsid w:val="00921479"/>
    <w:rsid w:val="009536D4"/>
    <w:rsid w:val="00953C07"/>
    <w:rsid w:val="00B3252E"/>
    <w:rsid w:val="00B77050"/>
    <w:rsid w:val="00BC4F85"/>
    <w:rsid w:val="00BC74BC"/>
    <w:rsid w:val="00C11293"/>
    <w:rsid w:val="00C92C3A"/>
    <w:rsid w:val="00D347BD"/>
    <w:rsid w:val="00D36656"/>
    <w:rsid w:val="00D56F0F"/>
    <w:rsid w:val="00EB3019"/>
    <w:rsid w:val="00F5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33692"/>
  <w15:chartTrackingRefBased/>
  <w15:docId w15:val="{D844030C-2383-4F8C-A41F-4A8D2FC73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7569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5690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7569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5690"/>
    <w:rPr>
      <w:rFonts w:ascii="Arial" w:hAnsi="Arial" w:cs="Arial"/>
      <w:noProof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56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569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75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690"/>
  </w:style>
  <w:style w:type="paragraph" w:styleId="Footer">
    <w:name w:val="footer"/>
    <w:basedOn w:val="Normal"/>
    <w:link w:val="FooterChar"/>
    <w:uiPriority w:val="99"/>
    <w:unhideWhenUsed/>
    <w:rsid w:val="00175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690"/>
  </w:style>
  <w:style w:type="character" w:styleId="CommentReference">
    <w:name w:val="annotation reference"/>
    <w:basedOn w:val="DefaultParagraphFont"/>
    <w:uiPriority w:val="99"/>
    <w:semiHidden/>
    <w:unhideWhenUsed/>
    <w:rsid w:val="00175690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17569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56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175690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6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6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690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7569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75690"/>
    <w:pPr>
      <w:ind w:left="720"/>
      <w:contextualSpacing/>
    </w:pPr>
  </w:style>
  <w:style w:type="paragraph" w:styleId="Revision">
    <w:name w:val="Revision"/>
    <w:hidden/>
    <w:uiPriority w:val="99"/>
    <w:semiHidden/>
    <w:rsid w:val="00B770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82</Words>
  <Characters>446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5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 S Adam</dc:creator>
  <cp:keywords/>
  <dc:description/>
  <cp:lastModifiedBy>Hamdi Adam</cp:lastModifiedBy>
  <cp:revision>17</cp:revision>
  <dcterms:created xsi:type="dcterms:W3CDTF">2025-02-06T17:21:00Z</dcterms:created>
  <dcterms:modified xsi:type="dcterms:W3CDTF">2025-07-15T13:40:00Z</dcterms:modified>
</cp:coreProperties>
</file>